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8452C" w14:textId="77777777" w:rsidR="00365B0A" w:rsidRPr="00365B0A" w:rsidRDefault="00365B0A" w:rsidP="00365B0A">
      <w:pPr>
        <w:spacing w:line="480" w:lineRule="auto"/>
        <w:rPr>
          <w:rFonts w:ascii="Times New Roman" w:hAnsi="Times New Roman" w:cs="Times New Roman"/>
        </w:rPr>
      </w:pPr>
      <w:r w:rsidRPr="00365B0A">
        <w:rPr>
          <w:rFonts w:ascii="Times New Roman" w:hAnsi="Times New Roman" w:cs="Times New Roman"/>
          <w:b/>
        </w:rPr>
        <w:t>Table S1.</w:t>
      </w:r>
      <w:r w:rsidRPr="00365B0A">
        <w:rPr>
          <w:rFonts w:ascii="Times New Roman" w:hAnsi="Times New Roman" w:cs="Times New Roman"/>
        </w:rPr>
        <w:t xml:space="preserve"> </w:t>
      </w:r>
      <w:proofErr w:type="gramStart"/>
      <w:r w:rsidRPr="00365B0A">
        <w:rPr>
          <w:rFonts w:ascii="Times New Roman" w:hAnsi="Times New Roman" w:cs="Times New Roman"/>
        </w:rPr>
        <w:t>Comparisons of DSB activities of 22 hottest ORFs at 30</w:t>
      </w:r>
      <w:r w:rsidRPr="00365B0A">
        <w:rPr>
          <w:rFonts w:ascii="Times New Roman" w:hAnsi="Times New Roman" w:cs="Times New Roman"/>
          <w:vertAlign w:val="superscript"/>
        </w:rPr>
        <w:t>0</w:t>
      </w:r>
      <w:r w:rsidRPr="00365B0A">
        <w:rPr>
          <w:rFonts w:ascii="Times New Roman" w:hAnsi="Times New Roman" w:cs="Times New Roman"/>
        </w:rPr>
        <w:t xml:space="preserve"> with the same ORFs at other temperatures of sporulation.</w:t>
      </w:r>
      <w:proofErr w:type="gramEnd"/>
      <w:r w:rsidRPr="00365B0A">
        <w:rPr>
          <w:rFonts w:ascii="Times New Roman" w:hAnsi="Times New Roman" w:cs="Times New Roman"/>
        </w:rPr>
        <w:t xml:space="preserve"> </w:t>
      </w:r>
    </w:p>
    <w:tbl>
      <w:tblPr>
        <w:tblW w:w="89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810"/>
        <w:gridCol w:w="720"/>
        <w:gridCol w:w="720"/>
        <w:gridCol w:w="1260"/>
        <w:gridCol w:w="1170"/>
        <w:gridCol w:w="1170"/>
        <w:gridCol w:w="990"/>
        <w:gridCol w:w="990"/>
      </w:tblGrid>
      <w:tr w:rsidR="00365B0A" w:rsidRPr="0016783B" w14:paraId="605850EB" w14:textId="77777777" w:rsidTr="009416A2">
        <w:trPr>
          <w:trHeight w:val="300"/>
        </w:trPr>
        <w:tc>
          <w:tcPr>
            <w:tcW w:w="10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51BE" w14:textId="77777777" w:rsidR="00365B0A" w:rsidRPr="0016783B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316DF08" w14:textId="77777777" w:rsidR="00365B0A" w:rsidRPr="0016783B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7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s</w:t>
            </w:r>
            <w:r w:rsidRPr="00167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1D3B" w14:textId="77777777" w:rsidR="00365B0A" w:rsidRPr="0016783B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k at three </w:t>
            </w:r>
            <w:proofErr w:type="spellStart"/>
            <w:r w:rsidRPr="00167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s</w:t>
            </w:r>
            <w:r w:rsidRPr="00167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4CC7" w14:textId="77777777" w:rsidR="00365B0A" w:rsidRPr="0016783B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regulated or down-</w:t>
            </w:r>
            <w:proofErr w:type="spellStart"/>
            <w:r w:rsidRPr="00167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ed</w:t>
            </w:r>
            <w:r w:rsidRPr="00167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F36129" w14:textId="77777777" w:rsidR="00365B0A" w:rsidRPr="00BC2142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 name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E326E7" w14:textId="77777777" w:rsidR="00365B0A" w:rsidRPr="00962C72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 name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ecz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365B0A" w:rsidRPr="0016783B" w14:paraId="1BC2B2B2" w14:textId="77777777" w:rsidTr="009416A2">
        <w:trPr>
          <w:trHeight w:val="300"/>
        </w:trPr>
        <w:tc>
          <w:tcPr>
            <w:tcW w:w="10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41E1" w14:textId="77777777" w:rsidR="00365B0A" w:rsidRPr="0016783B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2DE8" w14:textId="77777777" w:rsidR="00365B0A" w:rsidRPr="003971EE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7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A9725B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vertAlign w:val="superscript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D69A" w14:textId="77777777" w:rsidR="00365B0A" w:rsidRPr="003971EE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7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A9725B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vertAlign w:val="superscript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AA0F" w14:textId="77777777" w:rsidR="00365B0A" w:rsidRPr="003971EE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7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 w:rsidRPr="00A9725B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vertAlign w:val="superscrip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F2AB" w14:textId="77777777" w:rsidR="00365B0A" w:rsidRPr="003971EE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7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A9725B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vertAlign w:val="superscript"/>
              </w:rPr>
              <w:t>0</w:t>
            </w:r>
            <w:r w:rsidRPr="00397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0</w:t>
            </w:r>
            <w:r w:rsidRPr="00A9725B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vertAlign w:val="superscript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4F48" w14:textId="77777777" w:rsidR="00365B0A" w:rsidRPr="003971EE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7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 w:rsidRPr="00A9725B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vertAlign w:val="superscript"/>
              </w:rPr>
              <w:t>0</w:t>
            </w:r>
            <w:r w:rsidRPr="00397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0</w:t>
            </w:r>
            <w:r w:rsidRPr="00A9725B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vertAlign w:val="superscript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49BC" w14:textId="77777777" w:rsidR="00365B0A" w:rsidRPr="003971EE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7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 w:rsidRPr="00A9725B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vertAlign w:val="superscript"/>
              </w:rPr>
              <w:t>0</w:t>
            </w:r>
            <w:r w:rsidRPr="00397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4</w:t>
            </w:r>
            <w:r w:rsidRPr="00A9725B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vertAlign w:val="superscript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347D33" w14:textId="77777777" w:rsidR="00365B0A" w:rsidRPr="003971EE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B3E772" w14:textId="77777777" w:rsidR="00365B0A" w:rsidRPr="003971EE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5B0A" w:rsidRPr="0016783B" w14:paraId="686DCF1F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0592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T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80A4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DBCF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71F0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C095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D70B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7C56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BBEA0D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0EC37A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</w:tr>
      <w:tr w:rsidR="00365B0A" w:rsidRPr="0016783B" w14:paraId="2479EF25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D41F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P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7D69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D7F2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3E98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4BB2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DCE2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8F2F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FEEA0C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659E63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3</w:t>
            </w:r>
          </w:p>
        </w:tc>
      </w:tr>
      <w:tr w:rsidR="00365B0A" w:rsidRPr="0016783B" w14:paraId="31490C15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143D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B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D5209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F012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C359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FAE1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89DD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D45B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FD5E35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13E51A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3</w:t>
            </w:r>
          </w:p>
        </w:tc>
      </w:tr>
      <w:tr w:rsidR="00365B0A" w:rsidRPr="0016783B" w14:paraId="7965210E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6236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90A0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3042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F731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FAE0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48AE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04DF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A98155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D354B2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</w:tr>
      <w:tr w:rsidR="00365B0A" w:rsidRPr="0016783B" w14:paraId="36B3A96A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019C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E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8A53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6506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6CF9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6578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A4B5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6DD2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9E08B9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C18FB9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</w:tr>
      <w:tr w:rsidR="00365B0A" w:rsidRPr="0016783B" w14:paraId="2D0D8D29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0EFE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MG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E4B0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198A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A8AA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39F3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2853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B42C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82C26B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6969D2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</w:tr>
      <w:tr w:rsidR="00365B0A" w:rsidRPr="0016783B" w14:paraId="2496A63A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18B6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G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EE82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DCC0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7E53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286A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6ADC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599B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88676D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F48B74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</w:tr>
      <w:tr w:rsidR="00365B0A" w:rsidRPr="0016783B" w14:paraId="747FAE3C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C4AE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P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173B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3257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E97A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DE29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B9DE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2D7F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F955A7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57AC74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7</w:t>
            </w:r>
          </w:p>
        </w:tc>
      </w:tr>
      <w:tr w:rsidR="00365B0A" w:rsidRPr="0016783B" w14:paraId="229DCEFD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3AAB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D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8A29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3125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21A5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A28B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5BAD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E9FE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AF8F8F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235C6E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</w:tr>
      <w:tr w:rsidR="00365B0A" w:rsidRPr="0016783B" w14:paraId="022E5C7B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9076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DR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BC75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BA2E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6335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C2B1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E35C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F8D8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F947B2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40273E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9</w:t>
            </w:r>
          </w:p>
        </w:tc>
      </w:tr>
      <w:tr w:rsidR="00365B0A" w:rsidRPr="0016783B" w14:paraId="7DA22A3A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7DD3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S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E8C3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5AE8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367E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732A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E19B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DEDC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9978F6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C24370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</w:tr>
      <w:tr w:rsidR="00365B0A" w:rsidRPr="0016783B" w14:paraId="11AE787A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EDBA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HP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DFBF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80CC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E6DB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23BE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151B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618E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657FFE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EC1356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0</w:t>
            </w:r>
          </w:p>
        </w:tc>
      </w:tr>
      <w:tr w:rsidR="00365B0A" w:rsidRPr="0016783B" w14:paraId="6D19238F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9691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M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25FF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8213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F5F5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96CA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949A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D440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D28246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DCAE57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</w:tr>
      <w:tr w:rsidR="00365B0A" w:rsidRPr="0016783B" w14:paraId="18467339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0AA0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SB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88B2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F626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CF58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3E02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A0CD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BCA6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6626E2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EEB29A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</w:tr>
      <w:tr w:rsidR="00365B0A" w:rsidRPr="0016783B" w14:paraId="75635B04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0ACD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WC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440B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5794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8CB9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8BBE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DFA6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C52A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D99846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B3A23A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4</w:t>
            </w:r>
          </w:p>
        </w:tc>
      </w:tr>
      <w:tr w:rsidR="00365B0A" w:rsidRPr="0016783B" w14:paraId="19D86D1D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A162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A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3365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A134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16DD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075B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1D8E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8EDA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5C18DD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329DB0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365B0A" w:rsidRPr="0016783B" w14:paraId="293503EE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B4E6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NA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9A58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040C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37A5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9560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54F2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B649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9AD75A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446074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3</w:t>
            </w:r>
          </w:p>
        </w:tc>
      </w:tr>
      <w:tr w:rsidR="00365B0A" w:rsidRPr="0016783B" w14:paraId="0FA06AD1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875E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DR186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0D0B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4E6A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162B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4B68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C22E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19AE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D4002D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17A1A0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</w:tr>
      <w:tr w:rsidR="00365B0A" w:rsidRPr="0016783B" w14:paraId="6A19E843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98CA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C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2E16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DE61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07A8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7865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95A8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1523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3EC803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8C154D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HS</w:t>
            </w:r>
          </w:p>
        </w:tc>
      </w:tr>
      <w:tr w:rsidR="00365B0A" w:rsidRPr="0016783B" w14:paraId="47F53CCF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04281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TR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44BD8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E766A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164EC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99638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485B6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A66C5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854A44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7EDD1C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0</w:t>
            </w:r>
          </w:p>
        </w:tc>
      </w:tr>
      <w:tr w:rsidR="00365B0A" w:rsidRPr="0016783B" w14:paraId="68F3B515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AAF89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A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CE88B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20B2A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32EF7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D7200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B53A6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4E57D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E4D29C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0A195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HS</w:t>
            </w:r>
          </w:p>
        </w:tc>
      </w:tr>
      <w:tr w:rsidR="00365B0A" w:rsidRPr="0016783B" w14:paraId="31D579A0" w14:textId="77777777" w:rsidTr="009416A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CC4E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C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B8D5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9DD2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3DFA" w14:textId="77777777" w:rsidR="00365B0A" w:rsidRPr="00B07430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A4F8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8F64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CC3D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0622FE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9343A" w14:textId="77777777" w:rsidR="00365B0A" w:rsidRPr="00DC7006" w:rsidRDefault="00365B0A" w:rsidP="00941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7</w:t>
            </w:r>
          </w:p>
        </w:tc>
      </w:tr>
    </w:tbl>
    <w:p w14:paraId="65A7BFD2" w14:textId="77777777" w:rsidR="00365B0A" w:rsidRPr="009416A2" w:rsidRDefault="00365B0A" w:rsidP="00365B0A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</w:rPr>
      </w:pPr>
      <w:proofErr w:type="gramStart"/>
      <w:r w:rsidRPr="00365B0A">
        <w:rPr>
          <w:rFonts w:ascii="Times New Roman" w:hAnsi="Times New Roman" w:cs="Times New Roman"/>
          <w:vertAlign w:val="superscript"/>
        </w:rPr>
        <w:t xml:space="preserve">a </w:t>
      </w:r>
      <w:r w:rsidRPr="00365B0A">
        <w:rPr>
          <w:rFonts w:ascii="Times New Roman" w:hAnsi="Times New Roman" w:cs="Times New Roman"/>
        </w:rPr>
        <w:t xml:space="preserve"> These</w:t>
      </w:r>
      <w:proofErr w:type="gramEnd"/>
      <w:r w:rsidRPr="00365B0A">
        <w:rPr>
          <w:rFonts w:ascii="Times New Roman" w:hAnsi="Times New Roman" w:cs="Times New Roman"/>
        </w:rPr>
        <w:t xml:space="preserve"> ORFs were the top 22 hot ORFs identified at 30</w:t>
      </w:r>
      <w:r w:rsidRPr="00365B0A">
        <w:rPr>
          <w:rFonts w:ascii="Times New Roman" w:eastAsia="Times New Roman" w:hAnsi="Times New Roman" w:cs="Times New Roman"/>
          <w:b/>
          <w:shd w:val="clear" w:color="auto" w:fill="FFFFFF"/>
        </w:rPr>
        <w:t>º</w:t>
      </w:r>
      <w:r w:rsidRPr="00365B0A">
        <w:rPr>
          <w:rFonts w:ascii="Times New Roman" w:eastAsia="Times New Roman" w:hAnsi="Times New Roman" w:cs="Times New Roman"/>
          <w:shd w:val="clear" w:color="auto" w:fill="FFFFFF"/>
        </w:rPr>
        <w:t>C</w:t>
      </w:r>
      <w:r w:rsidR="009416A2">
        <w:rPr>
          <w:rFonts w:ascii="Times New Roman" w:eastAsia="Times New Roman" w:hAnsi="Times New Roman" w:cs="Times New Roman"/>
          <w:shd w:val="clear" w:color="auto" w:fill="FFFFFF"/>
        </w:rPr>
        <w:t xml:space="preserve"> and were chosen based on the highest ranked hybridization values of oligonucleotides in Dataset S1.</w:t>
      </w:r>
      <w:bookmarkStart w:id="0" w:name="_GoBack"/>
      <w:bookmarkEnd w:id="0"/>
    </w:p>
    <w:p w14:paraId="6F76CD2D" w14:textId="77777777" w:rsidR="00365B0A" w:rsidRPr="00365B0A" w:rsidRDefault="00365B0A" w:rsidP="00365B0A">
      <w:pPr>
        <w:spacing w:line="480" w:lineRule="auto"/>
        <w:rPr>
          <w:rFonts w:ascii="Times New Roman" w:hAnsi="Times New Roman" w:cs="Times New Roman"/>
        </w:rPr>
      </w:pPr>
      <w:proofErr w:type="gramStart"/>
      <w:r w:rsidRPr="00365B0A">
        <w:rPr>
          <w:rFonts w:ascii="Times New Roman" w:eastAsia="Times New Roman" w:hAnsi="Times New Roman" w:cs="Times New Roman"/>
          <w:b/>
          <w:shd w:val="clear" w:color="auto" w:fill="FFFFFF"/>
          <w:vertAlign w:val="superscript"/>
        </w:rPr>
        <w:t xml:space="preserve">b  </w:t>
      </w:r>
      <w:r w:rsidRPr="00365B0A">
        <w:rPr>
          <w:rFonts w:ascii="Times New Roman" w:eastAsia="Times New Roman" w:hAnsi="Times New Roman" w:cs="Times New Roman"/>
          <w:shd w:val="clear" w:color="auto" w:fill="FFFFFF"/>
        </w:rPr>
        <w:t>Rank</w:t>
      </w:r>
      <w:proofErr w:type="gramEnd"/>
      <w:r w:rsidRPr="00365B0A">
        <w:rPr>
          <w:rFonts w:ascii="Times New Roman" w:eastAsia="Times New Roman" w:hAnsi="Times New Roman" w:cs="Times New Roman"/>
          <w:shd w:val="clear" w:color="auto" w:fill="FFFFFF"/>
        </w:rPr>
        <w:t xml:space="preserve"> values shown in this table is the</w:t>
      </w:r>
      <w:r w:rsidRPr="00365B0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Pr="00365B0A">
        <w:rPr>
          <w:rFonts w:ascii="Times New Roman" w:eastAsia="Times New Roman" w:hAnsi="Times New Roman" w:cs="Times New Roman"/>
          <w:shd w:val="clear" w:color="auto" w:fill="FFFFFF"/>
        </w:rPr>
        <w:t>highest rank if this ORFs have two or more probes in the array.</w:t>
      </w:r>
    </w:p>
    <w:p w14:paraId="3BAA3B26" w14:textId="77777777" w:rsidR="00365B0A" w:rsidRPr="00365B0A" w:rsidRDefault="00365B0A" w:rsidP="00365B0A">
      <w:pPr>
        <w:spacing w:line="480" w:lineRule="auto"/>
        <w:rPr>
          <w:rFonts w:ascii="Times New Roman" w:hAnsi="Times New Roman" w:cs="Times New Roman"/>
        </w:rPr>
      </w:pPr>
      <w:proofErr w:type="gramStart"/>
      <w:r w:rsidRPr="00365B0A">
        <w:rPr>
          <w:rFonts w:ascii="Times New Roman" w:hAnsi="Times New Roman" w:cs="Times New Roman"/>
          <w:vertAlign w:val="superscript"/>
        </w:rPr>
        <w:t>c</w:t>
      </w:r>
      <w:proofErr w:type="gramEnd"/>
      <w:r w:rsidRPr="00365B0A">
        <w:rPr>
          <w:rFonts w:ascii="Times New Roman" w:hAnsi="Times New Roman" w:cs="Times New Roman"/>
        </w:rPr>
        <w:t xml:space="preserve"> “No” means no significant difference in DSBs activities of this ORF between temperatures. </w:t>
      </w:r>
    </w:p>
    <w:p w14:paraId="0CABE7C4" w14:textId="77777777" w:rsidR="00365B0A" w:rsidRPr="00365B0A" w:rsidRDefault="00365B0A" w:rsidP="00365B0A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365B0A">
        <w:rPr>
          <w:rFonts w:ascii="Times New Roman" w:hAnsi="Times New Roman" w:cs="Times New Roman"/>
          <w:vertAlign w:val="superscript"/>
        </w:rPr>
        <w:t>d</w:t>
      </w:r>
      <w:r w:rsidRPr="00365B0A">
        <w:rPr>
          <w:rFonts w:ascii="Times New Roman" w:hAnsi="Times New Roman" w:cs="Times New Roman"/>
        </w:rPr>
        <w:t>Hotspot</w:t>
      </w:r>
      <w:proofErr w:type="spellEnd"/>
      <w:proofErr w:type="gramEnd"/>
      <w:r w:rsidRPr="00365B0A">
        <w:rPr>
          <w:rFonts w:ascii="Times New Roman" w:hAnsi="Times New Roman" w:cs="Times New Roman"/>
        </w:rPr>
        <w:t xml:space="preserve"> name from 30</w:t>
      </w:r>
      <w:r w:rsidRPr="00365B0A">
        <w:rPr>
          <w:rFonts w:ascii="Times New Roman" w:hAnsi="Times New Roman" w:cs="Times New Roman"/>
          <w:vertAlign w:val="superscript"/>
        </w:rPr>
        <w:t>0</w:t>
      </w:r>
      <w:r w:rsidRPr="00365B0A">
        <w:rPr>
          <w:rFonts w:ascii="Times New Roman" w:hAnsi="Times New Roman" w:cs="Times New Roman"/>
        </w:rPr>
        <w:t xml:space="preserve"> data of Dataset S3.</w:t>
      </w:r>
    </w:p>
    <w:p w14:paraId="39E6FE34" w14:textId="77777777" w:rsidR="00365B0A" w:rsidRPr="00365B0A" w:rsidRDefault="00365B0A" w:rsidP="00365B0A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365B0A">
        <w:rPr>
          <w:rFonts w:ascii="Times New Roman" w:hAnsi="Times New Roman" w:cs="Times New Roman"/>
          <w:vertAlign w:val="superscript"/>
        </w:rPr>
        <w:t>e</w:t>
      </w:r>
      <w:r w:rsidRPr="00365B0A">
        <w:rPr>
          <w:rFonts w:ascii="Times New Roman" w:hAnsi="Times New Roman" w:cs="Times New Roman"/>
        </w:rPr>
        <w:t>Hotspot</w:t>
      </w:r>
      <w:proofErr w:type="spellEnd"/>
      <w:proofErr w:type="gramEnd"/>
      <w:r w:rsidRPr="00365B0A">
        <w:rPr>
          <w:rFonts w:ascii="Times New Roman" w:hAnsi="Times New Roman" w:cs="Times New Roman"/>
        </w:rPr>
        <w:t xml:space="preserve"> name from Supp. Table 2 of </w:t>
      </w:r>
      <w:proofErr w:type="spellStart"/>
      <w:r w:rsidRPr="00365B0A">
        <w:rPr>
          <w:rFonts w:ascii="Times New Roman" w:hAnsi="Times New Roman" w:cs="Times New Roman"/>
        </w:rPr>
        <w:t>Mieczkowski</w:t>
      </w:r>
      <w:proofErr w:type="spellEnd"/>
      <w:r w:rsidRPr="00365B0A">
        <w:rPr>
          <w:rFonts w:ascii="Times New Roman" w:hAnsi="Times New Roman" w:cs="Times New Roman"/>
        </w:rPr>
        <w:t xml:space="preserve"> </w:t>
      </w:r>
      <w:r w:rsidRPr="00365B0A">
        <w:rPr>
          <w:rFonts w:ascii="Times New Roman" w:hAnsi="Times New Roman" w:cs="Times New Roman"/>
          <w:i/>
        </w:rPr>
        <w:t>et al.</w:t>
      </w:r>
      <w:r w:rsidRPr="00365B0A">
        <w:rPr>
          <w:rFonts w:ascii="Times New Roman" w:hAnsi="Times New Roman" w:cs="Times New Roman"/>
        </w:rPr>
        <w:t xml:space="preserve"> (2006).</w:t>
      </w:r>
    </w:p>
    <w:p w14:paraId="6DB2ECFA" w14:textId="77777777" w:rsidR="00C85C0B" w:rsidRPr="00365B0A" w:rsidRDefault="00C85C0B"/>
    <w:sectPr w:rsidR="00C85C0B" w:rsidRPr="00365B0A" w:rsidSect="00C85C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B0A"/>
    <w:rsid w:val="00365B0A"/>
    <w:rsid w:val="009416A2"/>
    <w:rsid w:val="009F2786"/>
    <w:rsid w:val="00C8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6051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5</Words>
  <Characters>1422</Characters>
  <Application>Microsoft Macintosh Word</Application>
  <DocSecurity>0</DocSecurity>
  <Lines>41</Lines>
  <Paragraphs>18</Paragraphs>
  <ScaleCrop>false</ScaleCrop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道琼 Zheng</dc:creator>
  <cp:keywords/>
  <dc:description/>
  <cp:lastModifiedBy>Tom Petes</cp:lastModifiedBy>
  <cp:revision>2</cp:revision>
  <dcterms:created xsi:type="dcterms:W3CDTF">2017-09-17T05:03:00Z</dcterms:created>
  <dcterms:modified xsi:type="dcterms:W3CDTF">2017-11-09T15:39:00Z</dcterms:modified>
</cp:coreProperties>
</file>